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496F" w14:textId="1026F621" w:rsidR="006C7209" w:rsidRPr="00355178" w:rsidRDefault="00F90E89" w:rsidP="00F90E89">
      <w:pPr>
        <w:jc w:val="center"/>
        <w:rPr>
          <w:rFonts w:ascii="Times New Roman" w:eastAsia="黑体" w:hAnsi="Times New Roman" w:cs="Times New Roman"/>
          <w:b/>
          <w:szCs w:val="21"/>
        </w:rPr>
      </w:pPr>
      <w:r w:rsidRPr="00355178">
        <w:rPr>
          <w:rFonts w:ascii="Times New Roman" w:eastAsia="黑体" w:hAnsi="Times New Roman" w:cs="Times New Roman"/>
          <w:b/>
          <w:szCs w:val="21"/>
        </w:rPr>
        <w:t xml:space="preserve">Table </w:t>
      </w:r>
      <w:r w:rsidR="00500ACF" w:rsidRPr="00355178">
        <w:rPr>
          <w:rFonts w:ascii="Times New Roman" w:eastAsia="黑体" w:hAnsi="Times New Roman" w:cs="Times New Roman"/>
          <w:b/>
          <w:szCs w:val="21"/>
        </w:rPr>
        <w:t>S</w:t>
      </w:r>
      <w:r w:rsidR="00E90270">
        <w:rPr>
          <w:rFonts w:ascii="Times New Roman" w:eastAsia="黑体" w:hAnsi="Times New Roman" w:cs="Times New Roman"/>
          <w:b/>
          <w:szCs w:val="21"/>
        </w:rPr>
        <w:t>2</w:t>
      </w:r>
      <w:r w:rsidRPr="00355178">
        <w:rPr>
          <w:rFonts w:ascii="Times New Roman" w:eastAsia="黑体" w:hAnsi="Times New Roman" w:cs="Times New Roman"/>
          <w:b/>
          <w:szCs w:val="21"/>
        </w:rPr>
        <w:t xml:space="preserve"> Oligonucleotide primer sequences used for PCR</w:t>
      </w:r>
    </w:p>
    <w:p w14:paraId="7FEB5C06" w14:textId="77777777" w:rsidR="00AE4543" w:rsidRPr="00F90E89" w:rsidRDefault="00AE4543" w:rsidP="00F90E89">
      <w:pPr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10348" w:type="dxa"/>
        <w:jc w:val="center"/>
        <w:tblLayout w:type="fixed"/>
        <w:tblLook w:val="0000" w:firstRow="0" w:lastRow="0" w:firstColumn="0" w:lastColumn="0" w:noHBand="0" w:noVBand="0"/>
      </w:tblPr>
      <w:tblGrid>
        <w:gridCol w:w="1978"/>
        <w:gridCol w:w="6669"/>
        <w:gridCol w:w="1701"/>
      </w:tblGrid>
      <w:tr w:rsidR="00F90E89" w:rsidRPr="00B37363" w14:paraId="10169089" w14:textId="77777777" w:rsidTr="00B05B68">
        <w:trPr>
          <w:trHeight w:val="465"/>
          <w:jc w:val="center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3782A" w14:textId="77777777" w:rsidR="00F90E89" w:rsidRPr="00B37363" w:rsidRDefault="00F90E89" w:rsidP="00BB4481">
            <w:pPr>
              <w:widowControl/>
              <w:spacing w:line="400" w:lineRule="atLeast"/>
              <w:ind w:left="525" w:hanging="52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_Hlk35684276"/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5D5C0" w14:textId="77777777" w:rsidR="00F90E89" w:rsidRPr="00B37363" w:rsidRDefault="00F90E89" w:rsidP="00BB4481">
            <w:pPr>
              <w:widowControl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Sequence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7363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B37363">
              <w:rPr>
                <w:rFonts w:ascii="Times New Roman" w:hAnsi="Times New Roman" w:cs="Times New Roman"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7363">
                <w:rPr>
                  <w:rFonts w:ascii="Times New Roman" w:hAnsi="Times New Roman" w:cs="Times New Roman"/>
                  <w:szCs w:val="21"/>
                </w:rPr>
                <w:t>3’</w:t>
              </w:r>
            </w:smartTag>
            <w:r w:rsidRPr="00B373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EF36" w14:textId="6A071A50" w:rsidR="00F90E89" w:rsidRPr="00B37363" w:rsidRDefault="00F90E89" w:rsidP="00BB4481">
            <w:pPr>
              <w:widowControl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Restriction enzyme</w:t>
            </w:r>
          </w:p>
        </w:tc>
      </w:tr>
      <w:tr w:rsidR="00BA403A" w:rsidRPr="00B37363" w14:paraId="494BED47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4ED75" w14:textId="4E92B2BB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2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75A7" w14:textId="34F35209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G</w:t>
            </w:r>
            <w:r w:rsidRPr="00B37363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37363">
              <w:rPr>
                <w:rFonts w:ascii="Times New Roman" w:hAnsi="Times New Roman" w:cs="Times New Roman"/>
                <w:szCs w:val="21"/>
              </w:rPr>
              <w:t>ATGGGGGATGAACCATC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C3A78" w14:textId="759EF5EA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Eco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RⅠ</w:t>
            </w:r>
            <w:proofErr w:type="spellEnd"/>
          </w:p>
        </w:tc>
      </w:tr>
      <w:tr w:rsidR="00BA403A" w:rsidRPr="00B37363" w14:paraId="08D33396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E3C5" w14:textId="189676AF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2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C121" w14:textId="6E4CF942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C</w:t>
            </w:r>
            <w:r w:rsidRPr="00B37363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B37363">
              <w:rPr>
                <w:rFonts w:ascii="Times New Roman" w:hAnsi="Times New Roman" w:cs="Times New Roman"/>
                <w:szCs w:val="21"/>
              </w:rPr>
              <w:t>TTCTATTTCTATGAGCTGGC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2CA2E" w14:textId="1A033E82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</w:rPr>
              <w:t>Hind</w:t>
            </w:r>
            <w:r w:rsidRPr="00B37363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</w:tr>
      <w:tr w:rsidR="00BA403A" w:rsidRPr="00B37363" w14:paraId="64D3CCA3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C5EF" w14:textId="55397BD4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3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2BB4" w14:textId="4BE86FBB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CCTGTATATGCGAGATACG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D75FA" w14:textId="4F3CC589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B3736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BA403A" w:rsidRPr="00B37363" w14:paraId="072C5E47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C4D7" w14:textId="2E12CEA0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3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6950" w14:textId="4FE65217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G</w:t>
            </w:r>
            <w:r w:rsidRPr="00B37363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ACACTGTCTCGTCATTGC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0E98C" w14:textId="62B4A2E4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BA403A" w:rsidRPr="00B37363" w14:paraId="100BBF43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676A" w14:textId="1A6B19AE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5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1272" w14:textId="51AE792B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G</w:t>
            </w:r>
            <w:r w:rsidRPr="00B37363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37363">
              <w:rPr>
                <w:rFonts w:ascii="Times New Roman" w:hAnsi="Times New Roman" w:cs="Times New Roman"/>
                <w:szCs w:val="21"/>
              </w:rPr>
              <w:t>GAGCTCTGCTACAAACACC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A5715" w14:textId="14CA55E0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Eco</w:t>
            </w:r>
            <w:r w:rsidRPr="00B37363">
              <w:rPr>
                <w:rFonts w:ascii="Times New Roman" w:hAnsi="Times New Roman" w:cs="Times New Roman"/>
                <w:szCs w:val="21"/>
              </w:rPr>
              <w:t>R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BA403A" w:rsidRPr="00B37363" w14:paraId="2CD6061F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56824" w14:textId="112E7A21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5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E8F2" w14:textId="4CC4EF16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C</w:t>
            </w:r>
            <w:r w:rsidRPr="00B37363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B37363">
              <w:rPr>
                <w:rFonts w:ascii="Times New Roman" w:hAnsi="Times New Roman" w:cs="Times New Roman"/>
                <w:szCs w:val="21"/>
              </w:rPr>
              <w:t>GCCGTTATTAAATGCATG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D6AC6" w14:textId="1CC7BEAE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</w:rPr>
              <w:t>Hin</w:t>
            </w:r>
            <w:r w:rsidRPr="00B37363">
              <w:rPr>
                <w:rFonts w:ascii="Times New Roman" w:hAnsi="Times New Roman" w:cs="Times New Roman"/>
                <w:szCs w:val="21"/>
              </w:rPr>
              <w:t>d III</w:t>
            </w:r>
          </w:p>
        </w:tc>
      </w:tr>
      <w:tr w:rsidR="00BA403A" w:rsidRPr="00B37363" w14:paraId="7B2206AB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887F" w14:textId="187D2146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MIC2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5374" w14:textId="4575815B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G</w:t>
            </w:r>
            <w:r w:rsidRPr="00B37363">
              <w:rPr>
                <w:rFonts w:ascii="Times New Roman" w:hAnsi="Times New Roman" w:cs="Times New Roman"/>
                <w:i/>
                <w:szCs w:val="21"/>
                <w:u w:val="single"/>
              </w:rPr>
              <w:t>GAATTC</w:t>
            </w:r>
            <w:r w:rsidRPr="00B37363">
              <w:rPr>
                <w:rFonts w:ascii="Times New Roman" w:hAnsi="Times New Roman" w:cs="Times New Roman"/>
                <w:szCs w:val="21"/>
              </w:rPr>
              <w:t>ATGGCTCGCGCCCTTT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63F2A" w14:textId="7B66EEEB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Eco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RⅠ</w:t>
            </w:r>
            <w:proofErr w:type="spellEnd"/>
          </w:p>
        </w:tc>
      </w:tr>
      <w:tr w:rsidR="00BA403A" w:rsidRPr="00B37363" w14:paraId="5677A21A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3133" w14:textId="085C938A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MIC2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2E4C" w14:textId="0F4641E0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CCC</w:t>
            </w:r>
            <w:r w:rsidRPr="00B37363">
              <w:rPr>
                <w:rFonts w:ascii="Times New Roman" w:hAnsi="Times New Roman" w:cs="Times New Roman"/>
                <w:i/>
                <w:szCs w:val="21"/>
                <w:u w:val="single"/>
              </w:rPr>
              <w:t>CTCGAG</w:t>
            </w:r>
            <w:r w:rsidRPr="00B37363">
              <w:rPr>
                <w:rFonts w:ascii="Times New Roman" w:hAnsi="Times New Roman" w:cs="Times New Roman"/>
                <w:szCs w:val="21"/>
              </w:rPr>
              <w:t>CTAGGAGCTGACCGATGTTG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ED900" w14:textId="47F2783C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BA403A" w:rsidRPr="00B37363" w14:paraId="5D0009CE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5942" w14:textId="21B92791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MIC3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2360" w14:textId="40274F21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  <w:u w:val="single"/>
              </w:rPr>
              <w:t>GATATC</w:t>
            </w:r>
            <w:r w:rsidRPr="00B37363">
              <w:rPr>
                <w:rFonts w:ascii="Times New Roman" w:hAnsi="Times New Roman" w:cs="Times New Roman"/>
                <w:szCs w:val="21"/>
              </w:rPr>
              <w:t>ATGAAGGTGCCTTCG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9F104" w14:textId="0AD78976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EcoR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V</w:t>
            </w:r>
          </w:p>
        </w:tc>
      </w:tr>
      <w:tr w:rsidR="00BA403A" w:rsidRPr="00B37363" w14:paraId="025C40F7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C99D" w14:textId="316A754F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MIC3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783C" w14:textId="2864D18C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  <w:u w:val="single"/>
              </w:rPr>
              <w:t>CTCGAG</w:t>
            </w:r>
            <w:r w:rsidRPr="00B37363">
              <w:rPr>
                <w:rFonts w:ascii="Times New Roman" w:hAnsi="Times New Roman" w:cs="Times New Roman"/>
                <w:szCs w:val="21"/>
              </w:rPr>
              <w:t>CTAGAACCCGTCCAA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7545C" w14:textId="1F4A9C29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BA403A" w:rsidRPr="00B37363" w14:paraId="339659FA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FDB9" w14:textId="29DE0796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AMA1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A6E8F" w14:textId="042CC43F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  <w:u w:val="single"/>
              </w:rPr>
              <w:t>AAGCTT</w:t>
            </w:r>
            <w:r w:rsidRPr="00B37363">
              <w:rPr>
                <w:rFonts w:ascii="Times New Roman" w:hAnsi="Times New Roman" w:cs="Times New Roman"/>
                <w:szCs w:val="21"/>
              </w:rPr>
              <w:t>CCTCTCAGCGATTTCA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0414F" w14:textId="44715344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</w:rPr>
              <w:t>Hind</w:t>
            </w:r>
            <w:r w:rsidRPr="00B37363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</w:tr>
      <w:tr w:rsidR="00BA403A" w:rsidRPr="00B37363" w14:paraId="0F5AEE72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4C89" w14:textId="457E2ED3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AMA1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05C6" w14:textId="4A944240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  <w:u w:val="single"/>
              </w:rPr>
            </w:pPr>
            <w:r w:rsidRPr="00B37363">
              <w:rPr>
                <w:rFonts w:ascii="Times New Roman" w:hAnsi="Times New Roman" w:cs="Times New Roman"/>
                <w:i/>
                <w:szCs w:val="21"/>
                <w:u w:val="single"/>
              </w:rPr>
              <w:t>CTCGAG</w:t>
            </w:r>
            <w:r w:rsidRPr="00B37363">
              <w:rPr>
                <w:rFonts w:ascii="Times New Roman" w:hAnsi="Times New Roman" w:cs="Times New Roman"/>
                <w:szCs w:val="21"/>
              </w:rPr>
              <w:t>CTAGTAATCTTGGTCAACTAAC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B6D3F" w14:textId="34BE7654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BA403A" w:rsidRPr="00B37363" w14:paraId="54BFA2E1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DB55" w14:textId="59DCF46F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MIC2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330E" w14:textId="6D87ACB0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Cs/>
                <w:szCs w:val="21"/>
              </w:rPr>
              <w:t>GCTGATATCGGATCC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AATTC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</w:rPr>
              <w:t>ATGTGCCCACCCGGCACGAT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67E80" w14:textId="08F8DC38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Eco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RⅠ</w:t>
            </w:r>
            <w:proofErr w:type="spellEnd"/>
          </w:p>
        </w:tc>
      </w:tr>
      <w:tr w:rsidR="00BA403A" w:rsidRPr="00B37363" w14:paraId="16E8D2B6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7C49" w14:textId="0C9A299C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MIC2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4E199" w14:textId="7CE26307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Cs/>
                <w:szCs w:val="21"/>
                <w:lang w:val="pt-BR"/>
              </w:rPr>
              <w:t>TCGAGTGCGGCCGC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  <w:u w:val="single"/>
                <w:lang w:val="pt-BR"/>
              </w:rPr>
              <w:t>AAGCTT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  <w:lang w:val="pt-BR"/>
              </w:rPr>
              <w:t>TTACGAAGCCCACATCTCTGT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F85B3" w14:textId="4BAEC8F9" w:rsidR="00BA403A" w:rsidRPr="00B37363" w:rsidRDefault="00BA403A" w:rsidP="00BA403A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Hin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d</w:t>
            </w:r>
            <w:r w:rsidR="00B3736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III</w:t>
            </w:r>
          </w:p>
        </w:tc>
      </w:tr>
      <w:tr w:rsidR="00B37363" w:rsidRPr="00B37363" w14:paraId="238E2E59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49CF" w14:textId="113AECA3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MIC3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8527" w14:textId="6622257B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Cs/>
                <w:szCs w:val="21"/>
              </w:rPr>
              <w:t>GCCATGGCTGATATC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GGATCC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</w:rPr>
              <w:t>ATGAAGGTGCCTTCGGCCA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52C39" w14:textId="5FEA4A86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B37363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B37363" w:rsidRPr="00B37363" w14:paraId="0EF5CBC5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C32F" w14:textId="1C94EE14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MIC3-R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940E" w14:textId="37F0688F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Cs/>
                <w:szCs w:val="21"/>
              </w:rPr>
              <w:t>TGGTGGTGGTGGTG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  <w:u w:val="single"/>
              </w:rPr>
              <w:t>CTCGAG</w:t>
            </w:r>
            <w:r w:rsidRPr="00B37363">
              <w:rPr>
                <w:rFonts w:ascii="Times New Roman" w:eastAsia="宋体" w:hAnsi="Times New Roman" w:cs="Times New Roman"/>
                <w:iCs/>
                <w:szCs w:val="21"/>
              </w:rPr>
              <w:t>TCAATGCTGATGCACGTGG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C967B" w14:textId="3A39D9CF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7363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B37363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B37363" w:rsidRPr="00B37363" w14:paraId="2D963014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0B4D" w14:textId="187E25F9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AMA1-F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4E6E" w14:textId="2279C616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szCs w:val="21"/>
              </w:rPr>
              <w:t>GCTGATATCGGATCC</w:t>
            </w:r>
            <w:r w:rsidRPr="00B37363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37363">
              <w:rPr>
                <w:rFonts w:ascii="Times New Roman" w:hAnsi="Times New Roman" w:cs="Times New Roman"/>
                <w:szCs w:val="21"/>
              </w:rPr>
              <w:t>ATGGTGATAGGCTTG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2BA68" w14:textId="027A27E1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Eco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RⅠ</w:t>
            </w:r>
            <w:proofErr w:type="spellEnd"/>
          </w:p>
        </w:tc>
      </w:tr>
      <w:tr w:rsidR="00B37363" w:rsidRPr="00B37363" w14:paraId="2EAE433B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vAlign w:val="bottom"/>
          </w:tcPr>
          <w:p w14:paraId="75BF3253" w14:textId="3A83777B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EmiAMA1-R</w:t>
            </w:r>
          </w:p>
        </w:tc>
        <w:tc>
          <w:tcPr>
            <w:tcW w:w="6669" w:type="dxa"/>
            <w:tcBorders>
              <w:top w:val="nil"/>
              <w:left w:val="nil"/>
              <w:right w:val="nil"/>
            </w:tcBorders>
            <w:vAlign w:val="bottom"/>
          </w:tcPr>
          <w:p w14:paraId="42FA89CC" w14:textId="5D45BDBA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szCs w:val="21"/>
                <w:lang w:val="pt-BR"/>
              </w:rPr>
              <w:t>TCGAGTGCGGCCGC</w:t>
            </w:r>
            <w:r w:rsidRPr="00B37363">
              <w:rPr>
                <w:rFonts w:ascii="Times New Roman" w:hAnsi="Times New Roman" w:cs="Times New Roman"/>
                <w:szCs w:val="21"/>
                <w:u w:val="single"/>
                <w:lang w:val="pt-BR"/>
              </w:rPr>
              <w:t>AAGCTT</w:t>
            </w:r>
            <w:r w:rsidRPr="00B37363">
              <w:rPr>
                <w:rFonts w:ascii="Times New Roman" w:hAnsi="Times New Roman" w:cs="Times New Roman"/>
                <w:szCs w:val="21"/>
                <w:lang w:val="pt-BR"/>
              </w:rPr>
              <w:t>TTAGTAGTCTTCATCTA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852377" w14:textId="0B60DBE4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Hin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III</w:t>
            </w:r>
          </w:p>
        </w:tc>
      </w:tr>
      <w:tr w:rsidR="00B37363" w:rsidRPr="00B37363" w14:paraId="6428BD21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vAlign w:val="bottom"/>
          </w:tcPr>
          <w:p w14:paraId="3CFD6207" w14:textId="608B8219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Etmic-2/7h-F</w:t>
            </w:r>
          </w:p>
        </w:tc>
        <w:tc>
          <w:tcPr>
            <w:tcW w:w="6669" w:type="dxa"/>
            <w:tcBorders>
              <w:top w:val="nil"/>
              <w:left w:val="nil"/>
              <w:right w:val="nil"/>
            </w:tcBorders>
            <w:vAlign w:val="bottom"/>
          </w:tcPr>
          <w:p w14:paraId="5FA67F7B" w14:textId="06022B4F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</w:rPr>
              <w:t>GCTGATATCGGATCC</w:t>
            </w:r>
            <w:r w:rsidRPr="00B37363">
              <w:rPr>
                <w:rFonts w:ascii="Times New Roman" w:hAnsi="Times New Roman" w:cs="Times New Roman"/>
                <w:u w:val="single"/>
              </w:rPr>
              <w:t>GAATTC</w:t>
            </w:r>
            <w:r w:rsidRPr="00B37363">
              <w:rPr>
                <w:rFonts w:ascii="Times New Roman" w:hAnsi="Times New Roman" w:cs="Times New Roman"/>
              </w:rPr>
              <w:t>ATGGCTCGCGCTTTTTCCGTAA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7582D4" w14:textId="1DE06EBB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Eco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</w:tr>
      <w:tr w:rsidR="00B37363" w:rsidRPr="00B37363" w14:paraId="51562FF6" w14:textId="77777777" w:rsidTr="00B05B68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C8B16" w14:textId="630ADFCF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iEtmic-2/7h-R</w:t>
            </w:r>
          </w:p>
        </w:tc>
        <w:tc>
          <w:tcPr>
            <w:tcW w:w="6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07447" w14:textId="29CBC922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hAnsi="Times New Roman" w:cs="Times New Roman"/>
                <w:lang w:val="pt-BR"/>
              </w:rPr>
              <w:t>TCGAGTGCGGCCGC</w:t>
            </w:r>
            <w:r w:rsidRPr="00B37363">
              <w:rPr>
                <w:rFonts w:ascii="Times New Roman" w:hAnsi="Times New Roman" w:cs="Times New Roman"/>
                <w:u w:val="single"/>
                <w:lang w:val="pt-BR"/>
              </w:rPr>
              <w:t>AAGCTT</w:t>
            </w:r>
            <w:r w:rsidRPr="00B37363">
              <w:rPr>
                <w:rFonts w:ascii="Times New Roman" w:hAnsi="Times New Roman" w:cs="Times New Roman"/>
                <w:lang w:val="pt-BR"/>
              </w:rPr>
              <w:t>CTATACGTCCTCCGACGCATCCG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A4DA" w14:textId="4604B88D" w:rsidR="00B37363" w:rsidRPr="00B37363" w:rsidRDefault="00B37363" w:rsidP="00B3736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7363">
              <w:rPr>
                <w:rFonts w:ascii="Times New Roman" w:eastAsia="宋体" w:hAnsi="Times New Roman" w:cs="Times New Roman"/>
                <w:i/>
                <w:szCs w:val="21"/>
              </w:rPr>
              <w:t>Hin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37363">
              <w:rPr>
                <w:rFonts w:ascii="Times New Roman" w:eastAsia="宋体" w:hAnsi="Times New Roman" w:cs="Times New Roman"/>
                <w:szCs w:val="21"/>
              </w:rPr>
              <w:t>III</w:t>
            </w:r>
          </w:p>
        </w:tc>
      </w:tr>
      <w:bookmarkEnd w:id="0"/>
    </w:tbl>
    <w:p w14:paraId="258D4502" w14:textId="77777777" w:rsidR="00F90E89" w:rsidRPr="00F90E89" w:rsidRDefault="00F90E89">
      <w:pPr>
        <w:rPr>
          <w:rFonts w:ascii="Times New Roman" w:hAnsi="Times New Roman" w:cs="Times New Roman"/>
        </w:rPr>
      </w:pPr>
    </w:p>
    <w:sectPr w:rsidR="00F90E89" w:rsidRPr="00F90E89" w:rsidSect="00AE4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412EE" w14:textId="77777777" w:rsidR="00614E57" w:rsidRDefault="00614E57" w:rsidP="00F90E89">
      <w:r>
        <w:separator/>
      </w:r>
    </w:p>
  </w:endnote>
  <w:endnote w:type="continuationSeparator" w:id="0">
    <w:p w14:paraId="591DC5AC" w14:textId="77777777" w:rsidR="00614E57" w:rsidRDefault="00614E57" w:rsidP="00F90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6210C" w14:textId="77777777" w:rsidR="00614E57" w:rsidRDefault="00614E57" w:rsidP="00F90E89">
      <w:r>
        <w:separator/>
      </w:r>
    </w:p>
  </w:footnote>
  <w:footnote w:type="continuationSeparator" w:id="0">
    <w:p w14:paraId="4375CC3D" w14:textId="77777777" w:rsidR="00614E57" w:rsidRDefault="00614E57" w:rsidP="00F90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E70"/>
    <w:rsid w:val="00094E32"/>
    <w:rsid w:val="000A6676"/>
    <w:rsid w:val="00242F1E"/>
    <w:rsid w:val="002915DE"/>
    <w:rsid w:val="00355178"/>
    <w:rsid w:val="003C0218"/>
    <w:rsid w:val="00470E70"/>
    <w:rsid w:val="00500ACF"/>
    <w:rsid w:val="00530D54"/>
    <w:rsid w:val="005F68E5"/>
    <w:rsid w:val="00614E57"/>
    <w:rsid w:val="00675D21"/>
    <w:rsid w:val="006C7209"/>
    <w:rsid w:val="00734FAB"/>
    <w:rsid w:val="007559EE"/>
    <w:rsid w:val="009D4640"/>
    <w:rsid w:val="00AE4543"/>
    <w:rsid w:val="00B05B68"/>
    <w:rsid w:val="00B37363"/>
    <w:rsid w:val="00B60F96"/>
    <w:rsid w:val="00B76682"/>
    <w:rsid w:val="00BA403A"/>
    <w:rsid w:val="00D32ED0"/>
    <w:rsid w:val="00DA341E"/>
    <w:rsid w:val="00E315F8"/>
    <w:rsid w:val="00E451D6"/>
    <w:rsid w:val="00E812A7"/>
    <w:rsid w:val="00E82A69"/>
    <w:rsid w:val="00E90270"/>
    <w:rsid w:val="00F1562E"/>
    <w:rsid w:val="00F9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1F02D04"/>
  <w15:chartTrackingRefBased/>
  <w15:docId w15:val="{3754940D-2B69-4C92-B8E8-6A90CA40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E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0E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0E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82A6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82A6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82A69"/>
  </w:style>
  <w:style w:type="paragraph" w:styleId="ac">
    <w:name w:val="annotation subject"/>
    <w:basedOn w:val="aa"/>
    <w:next w:val="aa"/>
    <w:link w:val="ad"/>
    <w:uiPriority w:val="99"/>
    <w:semiHidden/>
    <w:unhideWhenUsed/>
    <w:rsid w:val="00E82A6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82A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89</Words>
  <Characters>1060</Characters>
  <Application>Microsoft Office Word</Application>
  <DocSecurity>0</DocSecurity>
  <Lines>66</Lines>
  <Paragraphs>64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杨</dc:creator>
  <cp:keywords/>
  <dc:description/>
  <cp:lastModifiedBy>张 杨</cp:lastModifiedBy>
  <cp:revision>18</cp:revision>
  <dcterms:created xsi:type="dcterms:W3CDTF">2020-03-21T03:55:00Z</dcterms:created>
  <dcterms:modified xsi:type="dcterms:W3CDTF">2023-03-1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bd0c1350e1374f366083eb649f4faa4dac39bb5d5ec6222a801b7d2ef50de</vt:lpwstr>
  </property>
</Properties>
</file>